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5B7B" w:rsidRDefault="00105B7B" w:rsidP="00105B7B">
      <w:pPr>
        <w:adjustRightInd w:val="0"/>
        <w:snapToGrid w:val="0"/>
        <w:spacing w:line="360" w:lineRule="auto"/>
      </w:pPr>
      <w:r>
        <w:rPr>
          <w:rFonts w:ascii="Times New Roman" w:hAnsi="Times New Roman"/>
          <w:b/>
          <w:bCs/>
          <w:sz w:val="24"/>
        </w:rPr>
        <w:t xml:space="preserve">Table S1. </w:t>
      </w:r>
      <w:r>
        <w:rPr>
          <w:rFonts w:ascii="Times New Roman" w:hAnsi="Times New Roman"/>
          <w:sz w:val="24"/>
        </w:rPr>
        <w:t>The</w:t>
      </w:r>
      <w:r>
        <w:rPr>
          <w:rFonts w:ascii="Times New Roman" w:hAnsi="Times New Roman" w:hint="eastAsia"/>
          <w:sz w:val="24"/>
        </w:rPr>
        <w:t xml:space="preserve"> origin</w:t>
      </w:r>
      <w:r>
        <w:rPr>
          <w:rFonts w:ascii="Times New Roman" w:hAnsi="Times New Roman"/>
          <w:sz w:val="24"/>
        </w:rPr>
        <w:t xml:space="preserve">, AN2 </w:t>
      </w:r>
      <w:r>
        <w:rPr>
          <w:rFonts w:ascii="Times New Roman" w:hAnsi="Times New Roman" w:hint="eastAsia"/>
          <w:sz w:val="24"/>
        </w:rPr>
        <w:t>g</w:t>
      </w:r>
      <w:r>
        <w:rPr>
          <w:rFonts w:ascii="Times New Roman" w:hAnsi="Times New Roman"/>
          <w:sz w:val="24"/>
        </w:rPr>
        <w:t xml:space="preserve">enotype of </w:t>
      </w:r>
      <w:r>
        <w:rPr>
          <w:rFonts w:ascii="Times New Roman" w:hAnsi="Times New Roman" w:hint="eastAsia"/>
          <w:sz w:val="24"/>
        </w:rPr>
        <w:t xml:space="preserve">the </w:t>
      </w:r>
      <w:r>
        <w:rPr>
          <w:rFonts w:ascii="Times New Roman" w:hAnsi="Times New Roman"/>
          <w:i/>
          <w:sz w:val="24"/>
        </w:rPr>
        <w:t>Lycium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germplasm </w:t>
      </w:r>
      <w:r>
        <w:rPr>
          <w:rFonts w:ascii="Times New Roman" w:hAnsi="Times New Roman"/>
          <w:sz w:val="24"/>
        </w:rPr>
        <w:t>materials examined</w:t>
      </w:r>
      <w:r>
        <w:rPr>
          <w:rFonts w:ascii="Times New Roman" w:hAnsi="Times New Roman" w:hint="eastAsia"/>
          <w:sz w:val="24"/>
        </w:rPr>
        <w:t xml:space="preserve"> using </w:t>
      </w:r>
      <w:r>
        <w:rPr>
          <w:rFonts w:ascii="Times New Roman" w:hAnsi="Times New Roman"/>
          <w:i/>
          <w:sz w:val="24"/>
        </w:rPr>
        <w:t>AN2sp</w:t>
      </w:r>
      <w:r>
        <w:rPr>
          <w:rFonts w:ascii="Times New Roman" w:hAnsi="Times New Roman" w:hint="eastAsia"/>
          <w:sz w:val="24"/>
        </w:rPr>
        <w:t xml:space="preserve"> marker.</w:t>
      </w:r>
    </w:p>
    <w:tbl>
      <w:tblPr>
        <w:tblW w:w="953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1094"/>
        <w:gridCol w:w="1094"/>
        <w:gridCol w:w="833"/>
        <w:gridCol w:w="966"/>
        <w:gridCol w:w="1368"/>
        <w:gridCol w:w="1107"/>
        <w:gridCol w:w="737"/>
        <w:gridCol w:w="965"/>
        <w:gridCol w:w="800"/>
      </w:tblGrid>
      <w:tr w:rsidR="00B05EA9" w:rsidTr="00B05EA9">
        <w:trPr>
          <w:trHeight w:val="285"/>
          <w:jc w:val="center"/>
        </w:trPr>
        <w:tc>
          <w:tcPr>
            <w:tcW w:w="568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Item</w:t>
            </w:r>
          </w:p>
        </w:tc>
        <w:tc>
          <w:tcPr>
            <w:tcW w:w="1094" w:type="dxa"/>
            <w:tcBorders>
              <w:bottom w:val="single" w:sz="4" w:space="0" w:color="000000"/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voucher number</w:t>
            </w:r>
          </w:p>
        </w:tc>
        <w:tc>
          <w:tcPr>
            <w:tcW w:w="1094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axon</w:t>
            </w:r>
          </w:p>
        </w:tc>
        <w:tc>
          <w:tcPr>
            <w:tcW w:w="833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rovince</w:t>
            </w:r>
          </w:p>
        </w:tc>
        <w:tc>
          <w:tcPr>
            <w:tcW w:w="966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ity</w:t>
            </w:r>
          </w:p>
        </w:tc>
        <w:tc>
          <w:tcPr>
            <w:tcW w:w="1368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ongitude</w:t>
            </w:r>
          </w:p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(East)</w:t>
            </w:r>
          </w:p>
        </w:tc>
        <w:tc>
          <w:tcPr>
            <w:tcW w:w="1107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atitude</w:t>
            </w:r>
          </w:p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(West)</w:t>
            </w:r>
          </w:p>
        </w:tc>
        <w:tc>
          <w:tcPr>
            <w:tcW w:w="737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Heigh</w:t>
            </w:r>
            <w:proofErr w:type="spellEnd"/>
          </w:p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(m)</w:t>
            </w:r>
          </w:p>
        </w:tc>
        <w:tc>
          <w:tcPr>
            <w:tcW w:w="965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henotype</w:t>
            </w:r>
          </w:p>
        </w:tc>
        <w:tc>
          <w:tcPr>
            <w:tcW w:w="80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enotype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094" w:type="dxa"/>
            <w:tcBorders>
              <w:top w:val="single" w:sz="4" w:space="0" w:color="000000"/>
              <w:tl2br w:val="nil"/>
              <w:tr2bl w:val="nil"/>
            </w:tcBorders>
          </w:tcPr>
          <w:p w:rsidR="00B05EA9" w:rsidRDefault="00B05EA9" w:rsidP="00B05EA9">
            <w:pPr>
              <w:widowControl/>
              <w:jc w:val="center"/>
              <w:rPr>
                <w:rFonts w:ascii="Times New Roman" w:hAnsi="Times New Roman" w:hint="eastAsia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880</w:t>
            </w:r>
          </w:p>
        </w:tc>
        <w:tc>
          <w:tcPr>
            <w:tcW w:w="109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barbarum</w:t>
            </w:r>
          </w:p>
        </w:tc>
        <w:tc>
          <w:tcPr>
            <w:tcW w:w="833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Qinghai</w:t>
            </w:r>
          </w:p>
        </w:tc>
        <w:tc>
          <w:tcPr>
            <w:tcW w:w="966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Geermu</w:t>
            </w:r>
            <w:proofErr w:type="spellEnd"/>
          </w:p>
        </w:tc>
        <w:tc>
          <w:tcPr>
            <w:tcW w:w="1368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6°24.180</w:t>
            </w:r>
          </w:p>
        </w:tc>
        <w:tc>
          <w:tcPr>
            <w:tcW w:w="1107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4°31.672</w:t>
            </w:r>
          </w:p>
        </w:tc>
        <w:tc>
          <w:tcPr>
            <w:tcW w:w="737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790</w:t>
            </w:r>
          </w:p>
        </w:tc>
        <w:tc>
          <w:tcPr>
            <w:tcW w:w="96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d Fruit</w:t>
            </w:r>
          </w:p>
        </w:tc>
        <w:tc>
          <w:tcPr>
            <w:tcW w:w="80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b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88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barbar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Qinghai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Geermu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6°24.180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4°31.672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79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d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b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88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barbar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Qinghai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Dagele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6°27.373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5°44.921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78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d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b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88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3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barbar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Qinghai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Dagele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6°27.373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5°44.921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78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d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b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88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4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barbar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Qinghai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Nuomuhong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6°24.611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6°14.377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77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d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b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88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5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barbar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Qinghai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Nuomuhong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6°24.611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6°14.377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77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d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b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88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6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barbar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Qinghai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Balong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6°08.150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7°31.413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87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d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b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88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7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barbar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Qinghai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Balong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6°08.150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7°31.413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87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d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b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88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8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barbar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Qinghai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Dulan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6°18.862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8°06.187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17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d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b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88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9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barbar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Qinghai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Dulan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6°18.862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8°06.187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17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d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b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890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barbar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Qinghai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Delingha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7°15.691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6°51.211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81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d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b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891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barbar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Qinghai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Delingha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7°15.691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6°51.211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81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d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b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892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barbar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ansu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Gaolan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6°22.338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03°56.451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73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d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b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893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barbar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ansu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Gaolan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6°22.338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03°56.451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73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d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b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894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barbar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ansu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Dongxiang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5°43.887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03°25.577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37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d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b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895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barbar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ansu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Dongxiang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5°43.887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03°25.577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37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d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b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896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barbar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ansu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Jiayuguan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9°45.408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8°15.343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73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d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b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897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barbar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ansu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Zhangye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9°45.408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8°15.343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73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d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b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898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barbar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ansu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Wuwei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9°45.408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8°15.343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73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d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b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lastRenderedPageBreak/>
              <w:t>20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899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barbar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ansu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Minqin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8°37.359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03°06.699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46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d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b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00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barbar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ansu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Minqin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8°37.359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03°06.699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46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d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b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01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barbar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ingxia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Zhongwei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7°30.934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05°20.463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23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d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b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02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barbar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ingxia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Zhongwei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7°30.934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05°20.463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23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d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b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3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barbar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ingxia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Wuzhong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8°00.728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06°10.701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19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d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b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4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barbar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ingxia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Lingwu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8°00.728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06°10.701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19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d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b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5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barbar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ingxia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Qingtongxia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8°00.728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06°10.701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19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d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b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6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barbar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Xingjiang</w:t>
            </w:r>
            <w:proofErr w:type="spellEnd"/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Changji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4°01.686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87°19.813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8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d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b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7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barbar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Xingjiang</w:t>
            </w:r>
            <w:proofErr w:type="spellEnd"/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Changji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4°01.686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87°19.813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8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d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b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8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barbar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Xingjiang</w:t>
            </w:r>
            <w:proofErr w:type="spellEnd"/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Akesu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0°36.346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80°50.325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05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d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b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9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barbar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Xingjiang</w:t>
            </w:r>
            <w:proofErr w:type="spellEnd"/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Akesu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0°36.346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80°50.325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05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ed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b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1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ruthenic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Qinghai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Geermu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6.47°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4.95°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782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lack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r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ruthenic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Qinghai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Geermu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6.47°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4.95°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782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lack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r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ruthenic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Qinghai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Geermu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6.47°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4.95°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782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lack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LrAN2</w:t>
            </w:r>
            <w:proofErr w:type="spellEnd"/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4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3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ruthenic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Qinghai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Nuomuhong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6.41°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6.24°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77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lack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r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4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ruthenic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Qinghai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Nuomuhong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6.41°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6.24°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77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lack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r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6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5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ruthenic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Qinghai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Nuomuhong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6.41°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6.24°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77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lack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LrAN2</w:t>
            </w:r>
            <w:proofErr w:type="spellEnd"/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7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6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ruthenic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Qinghai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Delingha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7.26°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6.85°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814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lack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r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8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7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ruthenic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Qinghai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Delingha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7.26°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6.85°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814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lack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r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39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8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ruthenic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Qinghai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Dacaidan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7.84°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5.36°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147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lack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r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9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ruthenic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Qinghai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Dacaidan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7.84°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5.36°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147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lack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r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ruthenic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Xingjiang</w:t>
            </w:r>
            <w:proofErr w:type="spellEnd"/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Alaer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0.53°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81.29°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08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lack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r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lastRenderedPageBreak/>
              <w:t>4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ruthenic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Xingjiang</w:t>
            </w:r>
            <w:proofErr w:type="spellEnd"/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Wensu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1.13°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80.21°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135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lack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r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3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ruthenic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Xingjiang</w:t>
            </w:r>
            <w:proofErr w:type="spellEnd"/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Wensu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1.13°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80.21°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135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lack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r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4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3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ruthenic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Xingjiang</w:t>
            </w:r>
            <w:proofErr w:type="spellEnd"/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Moyu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7.11°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79.91°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432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lack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r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5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4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ruthenic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Xingjiang</w:t>
            </w:r>
            <w:proofErr w:type="spellEnd"/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Cele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7.01°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80.80°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456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lack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r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46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5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ruthenic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Xingjiang</w:t>
            </w:r>
            <w:proofErr w:type="spellEnd"/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Qitai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3.99°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89.05°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761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lack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r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47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6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ruthenic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Xingjiang</w:t>
            </w:r>
            <w:proofErr w:type="spellEnd"/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Hutubi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4.18°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86.70°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84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lack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r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48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7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ruthenic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Xingjiang</w:t>
            </w:r>
            <w:proofErr w:type="spellEnd"/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Hutubi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44.18°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86.70°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584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lack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r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49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8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ruthenic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ansu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Jiayuguan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9.80°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8.23°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715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lack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r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50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9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ruthenic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ansu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Jiayuguan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9.80°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98.23°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715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lack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r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51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ruthenic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ansu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Zhangye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8.94°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00.56°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470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lack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r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52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ruthenic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ansu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Minqin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8.65°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03.08°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363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lack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r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53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ruthenic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ingxia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Qingtongxia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8.03°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05.86°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211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lack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rAN2</w:t>
            </w:r>
          </w:p>
        </w:tc>
      </w:tr>
      <w:tr w:rsidR="00B05EA9" w:rsidTr="00B05EA9">
        <w:trPr>
          <w:trHeight w:val="285"/>
          <w:jc w:val="center"/>
        </w:trPr>
        <w:tc>
          <w:tcPr>
            <w:tcW w:w="5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54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QTPMB</w:t>
            </w:r>
            <w:proofErr w:type="spellEnd"/>
            <w:r w:rsidRPr="00B05EA9">
              <w:rPr>
                <w:rFonts w:ascii="Times New Roman" w:hAnsi="Times New Roman"/>
                <w:kern w:val="0"/>
                <w:sz w:val="15"/>
                <w:szCs w:val="15"/>
              </w:rPr>
              <w:t>-00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0319</w:t>
            </w:r>
            <w:r w:rsidR="00F0453B">
              <w:rPr>
                <w:rFonts w:ascii="Times New Roman" w:hAnsi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3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. ruthenicum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ingxia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Qingtongxia</w:t>
            </w:r>
            <w:proofErr w:type="spellEnd"/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8.03°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05.86°</w:t>
            </w:r>
          </w:p>
        </w:tc>
        <w:tc>
          <w:tcPr>
            <w:tcW w:w="737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211</w:t>
            </w:r>
          </w:p>
        </w:tc>
        <w:tc>
          <w:tcPr>
            <w:tcW w:w="965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lack Fruit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:rsidR="00B05EA9" w:rsidRDefault="00B05EA9" w:rsidP="00E40187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rAN2</w:t>
            </w:r>
          </w:p>
        </w:tc>
      </w:tr>
    </w:tbl>
    <w:p w:rsidR="00105B7B" w:rsidRDefault="00105B7B" w:rsidP="00105B7B"/>
    <w:p w:rsidR="00105B7B" w:rsidRDefault="00105B7B" w:rsidP="00105B7B">
      <w:pPr>
        <w:widowControl/>
        <w:jc w:val="left"/>
        <w:rPr>
          <w:rFonts w:ascii="Times New Roman" w:hAnsi="Times New Roman"/>
          <w:sz w:val="24"/>
        </w:rPr>
      </w:pPr>
      <w:bookmarkStart w:id="0" w:name="_GoBack"/>
      <w:bookmarkEnd w:id="0"/>
      <w:r>
        <w:br w:type="page"/>
      </w:r>
    </w:p>
    <w:p w:rsidR="00105B7B" w:rsidRDefault="00105B7B"/>
    <w:sectPr w:rsidR="00105B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B7B"/>
    <w:rsid w:val="00105B7B"/>
    <w:rsid w:val="00B05EA9"/>
    <w:rsid w:val="00E40187"/>
    <w:rsid w:val="00F04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14CA5"/>
  <w15:chartTrackingRefBased/>
  <w15:docId w15:val="{EE4087C6-1517-45F5-92BC-3C1A742E6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05B7B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06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16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732</Words>
  <Characters>4176</Characters>
  <Application>Microsoft Office Word</Application>
  <DocSecurity>0</DocSecurity>
  <Lines>34</Lines>
  <Paragraphs>9</Paragraphs>
  <ScaleCrop>false</ScaleCrop>
  <Company/>
  <LinksUpToDate>false</LinksUpToDate>
  <CharactersWithSpaces>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宝龙</dc:creator>
  <cp:keywords/>
  <dc:description/>
  <cp:lastModifiedBy>国服 苏烈</cp:lastModifiedBy>
  <cp:revision>2</cp:revision>
  <dcterms:created xsi:type="dcterms:W3CDTF">2019-01-27T06:00:00Z</dcterms:created>
  <dcterms:modified xsi:type="dcterms:W3CDTF">2019-03-28T06:52:00Z</dcterms:modified>
</cp:coreProperties>
</file>